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stylesWithEffects.xml" ContentType="application/vnd.ms-word.stylesWithEffect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9"/>
        <w:gridCol w:w="3077"/>
        <w:gridCol w:w="3091"/>
      </w:tblGrid>
      <w:tr w:rsidR="00DD0F7F" w:rsidRPr="00AE2B06" w:rsidTr="0099220B">
        <w:tc>
          <w:tcPr>
            <w:tcW w:w="3069" w:type="dxa"/>
            <w:tcBorders>
              <w:bottom w:val="single" w:sz="4" w:space="0" w:color="auto"/>
            </w:tcBorders>
          </w:tcPr>
          <w:p w:rsidR="00DD0F7F" w:rsidRDefault="0099220B" w:rsidP="002C2A7B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able S2</w:t>
            </w:r>
          </w:p>
          <w:p w:rsidR="0099220B" w:rsidRPr="009C76C0" w:rsidRDefault="0099220B" w:rsidP="002C2A7B">
            <w:pPr>
              <w:rPr>
                <w:b/>
                <w:bCs/>
                <w:lang w:val="en-GB"/>
              </w:rPr>
            </w:pPr>
          </w:p>
        </w:tc>
        <w:tc>
          <w:tcPr>
            <w:tcW w:w="3077" w:type="dxa"/>
            <w:tcBorders>
              <w:bottom w:val="single" w:sz="4" w:space="0" w:color="auto"/>
            </w:tcBorders>
          </w:tcPr>
          <w:p w:rsidR="00DD0F7F" w:rsidRPr="009C76C0" w:rsidRDefault="00DD0F7F" w:rsidP="002C2A7B">
            <w:pPr>
              <w:rPr>
                <w:b/>
                <w:bCs/>
                <w:lang w:val="en-GB"/>
              </w:rPr>
            </w:pPr>
          </w:p>
        </w:tc>
        <w:tc>
          <w:tcPr>
            <w:tcW w:w="3091" w:type="dxa"/>
            <w:tcBorders>
              <w:bottom w:val="single" w:sz="4" w:space="0" w:color="auto"/>
            </w:tcBorders>
          </w:tcPr>
          <w:p w:rsidR="00DD0F7F" w:rsidRPr="009C76C0" w:rsidRDefault="00DD0F7F" w:rsidP="002C2A7B">
            <w:pPr>
              <w:rPr>
                <w:b/>
                <w:bCs/>
                <w:lang w:val="en-GB"/>
              </w:rPr>
            </w:pPr>
          </w:p>
        </w:tc>
      </w:tr>
      <w:tr w:rsidR="00DD0F7F" w:rsidRPr="009C76C0" w:rsidTr="0099220B">
        <w:tc>
          <w:tcPr>
            <w:tcW w:w="3069" w:type="dxa"/>
            <w:tcBorders>
              <w:top w:val="single" w:sz="4" w:space="0" w:color="auto"/>
              <w:bottom w:val="single" w:sz="4" w:space="0" w:color="auto"/>
            </w:tcBorders>
          </w:tcPr>
          <w:p w:rsidR="00DD0F7F" w:rsidRPr="009C76C0" w:rsidRDefault="00DD0F7F" w:rsidP="002C2A7B">
            <w:pPr>
              <w:rPr>
                <w:b/>
                <w:bCs/>
                <w:sz w:val="20"/>
                <w:lang w:val="en-GB"/>
              </w:rPr>
            </w:pPr>
            <w:r w:rsidRPr="009C76C0">
              <w:rPr>
                <w:b/>
                <w:bCs/>
                <w:sz w:val="20"/>
                <w:lang w:val="en-GB"/>
              </w:rPr>
              <w:t>Variable</w:t>
            </w:r>
          </w:p>
        </w:tc>
        <w:tc>
          <w:tcPr>
            <w:tcW w:w="3077" w:type="dxa"/>
            <w:tcBorders>
              <w:top w:val="single" w:sz="4" w:space="0" w:color="auto"/>
              <w:bottom w:val="single" w:sz="4" w:space="0" w:color="auto"/>
            </w:tcBorders>
          </w:tcPr>
          <w:p w:rsidR="00DD0F7F" w:rsidRPr="009C76C0" w:rsidRDefault="00DD0F7F" w:rsidP="002C2A7B">
            <w:pPr>
              <w:rPr>
                <w:b/>
                <w:bCs/>
                <w:sz w:val="20"/>
                <w:lang w:val="en-GB"/>
              </w:rPr>
            </w:pPr>
            <w:r w:rsidRPr="009C76C0">
              <w:rPr>
                <w:b/>
                <w:bCs/>
                <w:sz w:val="20"/>
                <w:lang w:val="en-GB"/>
              </w:rPr>
              <w:t>Description</w:t>
            </w:r>
          </w:p>
        </w:tc>
        <w:tc>
          <w:tcPr>
            <w:tcW w:w="3091" w:type="dxa"/>
            <w:tcBorders>
              <w:top w:val="single" w:sz="4" w:space="0" w:color="auto"/>
              <w:bottom w:val="single" w:sz="4" w:space="0" w:color="auto"/>
            </w:tcBorders>
          </w:tcPr>
          <w:p w:rsidR="00DD0F7F" w:rsidRPr="009C76C0" w:rsidRDefault="00DD0F7F" w:rsidP="002C2A7B">
            <w:pPr>
              <w:rPr>
                <w:b/>
                <w:bCs/>
                <w:sz w:val="20"/>
                <w:lang w:val="en-GB"/>
              </w:rPr>
            </w:pPr>
            <w:r w:rsidRPr="009C76C0">
              <w:rPr>
                <w:b/>
                <w:bCs/>
                <w:sz w:val="20"/>
                <w:lang w:val="en-GB"/>
              </w:rPr>
              <w:t>Additional explanation</w:t>
            </w:r>
          </w:p>
        </w:tc>
      </w:tr>
      <w:tr w:rsidR="00DD0F7F" w:rsidRPr="009C76C0" w:rsidTr="0099220B">
        <w:tc>
          <w:tcPr>
            <w:tcW w:w="3069" w:type="dxa"/>
            <w:tcBorders>
              <w:top w:val="single" w:sz="4" w:space="0" w:color="auto"/>
            </w:tcBorders>
          </w:tcPr>
          <w:p w:rsidR="00DD0F7F" w:rsidRPr="009C76C0" w:rsidRDefault="00DD0F7F" w:rsidP="002C2A7B">
            <w:pPr>
              <w:rPr>
                <w:b/>
                <w:bCs/>
                <w:sz w:val="20"/>
                <w:lang w:val="en-GB"/>
              </w:rPr>
            </w:pPr>
          </w:p>
        </w:tc>
        <w:tc>
          <w:tcPr>
            <w:tcW w:w="3077" w:type="dxa"/>
            <w:tcBorders>
              <w:top w:val="single" w:sz="4" w:space="0" w:color="auto"/>
            </w:tcBorders>
          </w:tcPr>
          <w:p w:rsidR="00DD0F7F" w:rsidRPr="009C76C0" w:rsidRDefault="00DD0F7F" w:rsidP="002C2A7B">
            <w:pPr>
              <w:rPr>
                <w:b/>
                <w:bCs/>
                <w:sz w:val="20"/>
                <w:lang w:val="en-GB"/>
              </w:rPr>
            </w:pPr>
          </w:p>
        </w:tc>
        <w:tc>
          <w:tcPr>
            <w:tcW w:w="3091" w:type="dxa"/>
            <w:tcBorders>
              <w:top w:val="single" w:sz="4" w:space="0" w:color="auto"/>
            </w:tcBorders>
          </w:tcPr>
          <w:p w:rsidR="00DD0F7F" w:rsidRPr="009C76C0" w:rsidRDefault="00DD0F7F" w:rsidP="002C2A7B">
            <w:pPr>
              <w:rPr>
                <w:b/>
                <w:bCs/>
                <w:sz w:val="20"/>
                <w:lang w:val="en-GB"/>
              </w:rPr>
            </w:pPr>
          </w:p>
        </w:tc>
      </w:tr>
      <w:tr w:rsidR="00DD0F7F" w:rsidRPr="00E728A6" w:rsidTr="0099220B">
        <w:tc>
          <w:tcPr>
            <w:tcW w:w="3069" w:type="dxa"/>
            <w:tcBorders>
              <w:bottom w:val="single" w:sz="4" w:space="0" w:color="auto"/>
            </w:tcBorders>
          </w:tcPr>
          <w:p w:rsidR="00DD0F7F" w:rsidRPr="009C76C0" w:rsidRDefault="00DD0F7F" w:rsidP="002C2A7B">
            <w:pPr>
              <w:rPr>
                <w:sz w:val="20"/>
                <w:lang w:val="en-GB"/>
              </w:rPr>
            </w:pPr>
            <w:r w:rsidRPr="009C76C0">
              <w:rPr>
                <w:sz w:val="20"/>
                <w:lang w:val="en-GB"/>
              </w:rPr>
              <w:t>Damage symptoms</w:t>
            </w:r>
          </w:p>
        </w:tc>
        <w:tc>
          <w:tcPr>
            <w:tcW w:w="3077" w:type="dxa"/>
            <w:tcBorders>
              <w:bottom w:val="single" w:sz="4" w:space="0" w:color="auto"/>
            </w:tcBorders>
          </w:tcPr>
          <w:p w:rsidR="00DD0F7F" w:rsidRPr="009C76C0" w:rsidRDefault="00DD0F7F" w:rsidP="002C2A7B">
            <w:pPr>
              <w:rPr>
                <w:sz w:val="20"/>
                <w:lang w:val="en-GB"/>
              </w:rPr>
            </w:pPr>
            <w:r w:rsidRPr="009C76C0">
              <w:rPr>
                <w:sz w:val="20"/>
                <w:lang w:val="en-GB"/>
              </w:rPr>
              <w:t>Visual assessment of the injury</w:t>
            </w:r>
          </w:p>
        </w:tc>
        <w:tc>
          <w:tcPr>
            <w:tcW w:w="3091" w:type="dxa"/>
            <w:tcBorders>
              <w:bottom w:val="single" w:sz="4" w:space="0" w:color="auto"/>
            </w:tcBorders>
          </w:tcPr>
          <w:p w:rsidR="00DD0F7F" w:rsidRPr="009C76C0" w:rsidRDefault="00DD0F7F" w:rsidP="002C2A7B">
            <w:pPr>
              <w:rPr>
                <w:sz w:val="20"/>
                <w:lang w:val="en-GB"/>
              </w:rPr>
            </w:pPr>
            <w:r w:rsidRPr="009C76C0">
              <w:rPr>
                <w:sz w:val="20"/>
                <w:lang w:val="en-GB"/>
              </w:rPr>
              <w:t>In case of moose damage: broken or dry top (in the upper half of the crown), technical defects on stem, other crown malformations, defoliation.</w:t>
            </w:r>
          </w:p>
        </w:tc>
      </w:tr>
      <w:tr w:rsidR="00DD0F7F" w:rsidRPr="00E728A6" w:rsidTr="0099220B">
        <w:tc>
          <w:tcPr>
            <w:tcW w:w="3069" w:type="dxa"/>
            <w:tcBorders>
              <w:top w:val="single" w:sz="4" w:space="0" w:color="auto"/>
              <w:bottom w:val="single" w:sz="4" w:space="0" w:color="auto"/>
            </w:tcBorders>
          </w:tcPr>
          <w:p w:rsidR="00DD0F7F" w:rsidRPr="009C76C0" w:rsidRDefault="00DD0F7F" w:rsidP="002C2A7B">
            <w:pPr>
              <w:rPr>
                <w:sz w:val="20"/>
                <w:lang w:val="en-GB"/>
              </w:rPr>
            </w:pPr>
            <w:r w:rsidRPr="009C76C0">
              <w:rPr>
                <w:sz w:val="20"/>
                <w:lang w:val="en-GB"/>
              </w:rPr>
              <w:t>Degree of damage</w:t>
            </w:r>
          </w:p>
        </w:tc>
        <w:tc>
          <w:tcPr>
            <w:tcW w:w="3077" w:type="dxa"/>
            <w:tcBorders>
              <w:top w:val="single" w:sz="4" w:space="0" w:color="auto"/>
              <w:bottom w:val="single" w:sz="4" w:space="0" w:color="auto"/>
            </w:tcBorders>
          </w:tcPr>
          <w:p w:rsidR="00DD0F7F" w:rsidRPr="009C76C0" w:rsidRDefault="00DD0F7F" w:rsidP="002C2A7B">
            <w:pPr>
              <w:rPr>
                <w:sz w:val="20"/>
                <w:lang w:val="en-GB"/>
              </w:rPr>
            </w:pPr>
            <w:r w:rsidRPr="009C76C0">
              <w:rPr>
                <w:sz w:val="20"/>
                <w:lang w:val="en-GB"/>
              </w:rPr>
              <w:t xml:space="preserve">Apparent severity of damage at the stand level which was evaluated by change in </w:t>
            </w:r>
            <w:proofErr w:type="spellStart"/>
            <w:r w:rsidRPr="009C76C0">
              <w:rPr>
                <w:sz w:val="20"/>
                <w:lang w:val="en-GB"/>
              </w:rPr>
              <w:t>silvicultural</w:t>
            </w:r>
            <w:proofErr w:type="spellEnd"/>
            <w:r w:rsidRPr="009C76C0">
              <w:rPr>
                <w:sz w:val="20"/>
                <w:lang w:val="en-GB"/>
              </w:rPr>
              <w:t xml:space="preserve"> quality of the stand, see next variable row. Damage classes 1, 2 and 3 were utilized.</w:t>
            </w:r>
          </w:p>
        </w:tc>
        <w:tc>
          <w:tcPr>
            <w:tcW w:w="3091" w:type="dxa"/>
            <w:tcBorders>
              <w:top w:val="single" w:sz="4" w:space="0" w:color="auto"/>
              <w:bottom w:val="single" w:sz="4" w:space="0" w:color="auto"/>
            </w:tcBorders>
          </w:tcPr>
          <w:p w:rsidR="00DD0F7F" w:rsidRPr="009C76C0" w:rsidRDefault="00DD0F7F" w:rsidP="002C2A7B">
            <w:pPr>
              <w:rPr>
                <w:sz w:val="20"/>
                <w:lang w:val="en-GB"/>
              </w:rPr>
            </w:pPr>
            <w:r w:rsidRPr="009C76C0">
              <w:rPr>
                <w:sz w:val="20"/>
                <w:lang w:val="en-GB"/>
              </w:rPr>
              <w:t xml:space="preserve">0 mild damage, symptoms observed, but the damage does not reduce the </w:t>
            </w:r>
            <w:proofErr w:type="spellStart"/>
            <w:r w:rsidRPr="009C76C0">
              <w:rPr>
                <w:sz w:val="20"/>
                <w:lang w:val="en-GB"/>
              </w:rPr>
              <w:t>silvicultural</w:t>
            </w:r>
            <w:proofErr w:type="spellEnd"/>
            <w:r w:rsidRPr="009C76C0">
              <w:rPr>
                <w:sz w:val="20"/>
                <w:lang w:val="en-GB"/>
              </w:rPr>
              <w:t xml:space="preserve"> quality of the stand;</w:t>
            </w:r>
          </w:p>
          <w:p w:rsidR="00DD0F7F" w:rsidRPr="009C76C0" w:rsidRDefault="00DD0F7F" w:rsidP="002C2A7B">
            <w:pPr>
              <w:rPr>
                <w:sz w:val="20"/>
                <w:lang w:val="en-GB"/>
              </w:rPr>
            </w:pPr>
            <w:r w:rsidRPr="009C76C0">
              <w:rPr>
                <w:sz w:val="20"/>
                <w:lang w:val="en-GB"/>
              </w:rPr>
              <w:t>1 intermediate, the stand quality is reduced by one class;</w:t>
            </w:r>
          </w:p>
          <w:p w:rsidR="00DD0F7F" w:rsidRPr="009C76C0" w:rsidRDefault="00DD0F7F" w:rsidP="002C2A7B">
            <w:pPr>
              <w:rPr>
                <w:sz w:val="20"/>
                <w:lang w:val="en-GB"/>
              </w:rPr>
            </w:pPr>
            <w:r w:rsidRPr="009C76C0">
              <w:rPr>
                <w:sz w:val="20"/>
                <w:lang w:val="en-GB"/>
              </w:rPr>
              <w:t>2 severe, the stand quality is reduced by more than one class;</w:t>
            </w:r>
          </w:p>
          <w:p w:rsidR="00DD0F7F" w:rsidRPr="009C76C0" w:rsidRDefault="00DD0F7F" w:rsidP="002C2A7B">
            <w:pPr>
              <w:rPr>
                <w:sz w:val="20"/>
                <w:lang w:val="en-GB"/>
              </w:rPr>
            </w:pPr>
            <w:r w:rsidRPr="009C76C0">
              <w:rPr>
                <w:sz w:val="20"/>
                <w:lang w:val="en-GB"/>
              </w:rPr>
              <w:t>3 total, artificial regeneration is required.</w:t>
            </w:r>
          </w:p>
        </w:tc>
      </w:tr>
      <w:tr w:rsidR="00DD0F7F" w:rsidRPr="00E728A6" w:rsidTr="0099220B">
        <w:tc>
          <w:tcPr>
            <w:tcW w:w="3069" w:type="dxa"/>
            <w:tcBorders>
              <w:top w:val="single" w:sz="4" w:space="0" w:color="auto"/>
              <w:bottom w:val="single" w:sz="4" w:space="0" w:color="auto"/>
            </w:tcBorders>
          </w:tcPr>
          <w:p w:rsidR="00DD0F7F" w:rsidRPr="009C76C0" w:rsidRDefault="00DD0F7F" w:rsidP="002C2A7B">
            <w:pPr>
              <w:rPr>
                <w:sz w:val="20"/>
                <w:lang w:val="en-GB"/>
              </w:rPr>
            </w:pPr>
            <w:proofErr w:type="spellStart"/>
            <w:r w:rsidRPr="009C76C0">
              <w:rPr>
                <w:sz w:val="20"/>
                <w:lang w:val="en-GB"/>
              </w:rPr>
              <w:t>Silvicultural</w:t>
            </w:r>
            <w:proofErr w:type="spellEnd"/>
            <w:r w:rsidRPr="009C76C0">
              <w:rPr>
                <w:sz w:val="20"/>
                <w:lang w:val="en-GB"/>
              </w:rPr>
              <w:t xml:space="preserve"> quality of the stand</w:t>
            </w:r>
          </w:p>
        </w:tc>
        <w:tc>
          <w:tcPr>
            <w:tcW w:w="3077" w:type="dxa"/>
            <w:tcBorders>
              <w:top w:val="single" w:sz="4" w:space="0" w:color="auto"/>
              <w:bottom w:val="single" w:sz="4" w:space="0" w:color="auto"/>
            </w:tcBorders>
          </w:tcPr>
          <w:p w:rsidR="00DD0F7F" w:rsidRPr="009C76C0" w:rsidRDefault="00DD0F7F" w:rsidP="002C2A7B">
            <w:pPr>
              <w:rPr>
                <w:sz w:val="20"/>
                <w:lang w:val="en-GB"/>
              </w:rPr>
            </w:pPr>
            <w:r w:rsidRPr="009C76C0">
              <w:rPr>
                <w:sz w:val="20"/>
                <w:lang w:val="en-GB"/>
              </w:rPr>
              <w:t>The division was based on species composition, dominant height, even spatial distribution, density and technical quality of the dominant tree storey.</w:t>
            </w:r>
          </w:p>
        </w:tc>
        <w:tc>
          <w:tcPr>
            <w:tcW w:w="3091" w:type="dxa"/>
            <w:tcBorders>
              <w:top w:val="single" w:sz="4" w:space="0" w:color="auto"/>
              <w:bottom w:val="single" w:sz="4" w:space="0" w:color="auto"/>
            </w:tcBorders>
          </w:tcPr>
          <w:p w:rsidR="00DD0F7F" w:rsidRPr="009C76C0" w:rsidRDefault="00DD0F7F" w:rsidP="002C2A7B">
            <w:pPr>
              <w:rPr>
                <w:sz w:val="20"/>
                <w:lang w:val="en-GB"/>
              </w:rPr>
            </w:pPr>
            <w:r w:rsidRPr="009C76C0">
              <w:rPr>
                <w:sz w:val="20"/>
                <w:lang w:val="en-GB"/>
              </w:rPr>
              <w:t>1 good</w:t>
            </w:r>
          </w:p>
          <w:p w:rsidR="00DD0F7F" w:rsidRPr="009C76C0" w:rsidRDefault="00DD0F7F" w:rsidP="002C2A7B">
            <w:pPr>
              <w:rPr>
                <w:sz w:val="20"/>
                <w:lang w:val="en-GB"/>
              </w:rPr>
            </w:pPr>
            <w:r w:rsidRPr="009C76C0">
              <w:rPr>
                <w:sz w:val="20"/>
                <w:lang w:val="en-GB"/>
              </w:rPr>
              <w:t>2 satisfactory</w:t>
            </w:r>
          </w:p>
          <w:p w:rsidR="00DD0F7F" w:rsidRPr="009C76C0" w:rsidRDefault="00DD0F7F" w:rsidP="002C2A7B">
            <w:pPr>
              <w:rPr>
                <w:sz w:val="20"/>
                <w:lang w:val="en-GB"/>
              </w:rPr>
            </w:pPr>
            <w:r w:rsidRPr="009C76C0">
              <w:rPr>
                <w:sz w:val="20"/>
                <w:lang w:val="en-GB"/>
              </w:rPr>
              <w:t>3 adequate</w:t>
            </w:r>
          </w:p>
          <w:p w:rsidR="00DD0F7F" w:rsidRPr="009C76C0" w:rsidRDefault="00DD0F7F" w:rsidP="002C2A7B">
            <w:pPr>
              <w:rPr>
                <w:sz w:val="20"/>
                <w:lang w:val="en-GB"/>
              </w:rPr>
            </w:pPr>
            <w:r w:rsidRPr="009C76C0">
              <w:rPr>
                <w:sz w:val="20"/>
                <w:lang w:val="en-GB"/>
              </w:rPr>
              <w:t>4 low-productive: the yield is so low that the stand should be regenerated before maturity.</w:t>
            </w:r>
          </w:p>
        </w:tc>
      </w:tr>
      <w:tr w:rsidR="00DD0F7F" w:rsidRPr="00E728A6" w:rsidTr="0099220B">
        <w:tc>
          <w:tcPr>
            <w:tcW w:w="3069" w:type="dxa"/>
            <w:tcBorders>
              <w:top w:val="single" w:sz="4" w:space="0" w:color="auto"/>
              <w:bottom w:val="single" w:sz="4" w:space="0" w:color="auto"/>
            </w:tcBorders>
          </w:tcPr>
          <w:p w:rsidR="00DD0F7F" w:rsidRPr="009C76C0" w:rsidRDefault="00DD0F7F" w:rsidP="002C2A7B">
            <w:pPr>
              <w:rPr>
                <w:sz w:val="20"/>
                <w:lang w:val="en-GB"/>
              </w:rPr>
            </w:pPr>
            <w:r w:rsidRPr="009C76C0">
              <w:rPr>
                <w:sz w:val="20"/>
                <w:lang w:val="en-GB"/>
              </w:rPr>
              <w:t>Age of damage</w:t>
            </w:r>
          </w:p>
        </w:tc>
        <w:tc>
          <w:tcPr>
            <w:tcW w:w="3077" w:type="dxa"/>
            <w:tcBorders>
              <w:top w:val="single" w:sz="4" w:space="0" w:color="auto"/>
              <w:bottom w:val="single" w:sz="4" w:space="0" w:color="auto"/>
            </w:tcBorders>
          </w:tcPr>
          <w:p w:rsidR="00DD0F7F" w:rsidRPr="009C76C0" w:rsidRDefault="00DD0F7F" w:rsidP="002C2A7B">
            <w:pPr>
              <w:rPr>
                <w:sz w:val="20"/>
                <w:lang w:val="en-GB"/>
              </w:rPr>
            </w:pPr>
            <w:r w:rsidRPr="009C76C0">
              <w:rPr>
                <w:sz w:val="20"/>
                <w:lang w:val="en-GB"/>
              </w:rPr>
              <w:t>The time when the damage has started and the possible continuing effect of the cause in the stand. In this study damage age classes 0, 1 and 3 were utilized which means that there was fresh damage at inventory year.</w:t>
            </w:r>
          </w:p>
        </w:tc>
        <w:tc>
          <w:tcPr>
            <w:tcW w:w="3091" w:type="dxa"/>
            <w:tcBorders>
              <w:top w:val="single" w:sz="4" w:space="0" w:color="auto"/>
              <w:bottom w:val="single" w:sz="4" w:space="0" w:color="auto"/>
            </w:tcBorders>
          </w:tcPr>
          <w:p w:rsidR="00DD0F7F" w:rsidRPr="009C76C0" w:rsidRDefault="00DD0F7F" w:rsidP="002C2A7B">
            <w:pPr>
              <w:rPr>
                <w:sz w:val="20"/>
                <w:lang w:val="en-GB"/>
              </w:rPr>
            </w:pPr>
            <w:r w:rsidRPr="009C76C0">
              <w:rPr>
                <w:sz w:val="20"/>
                <w:lang w:val="en-GB"/>
              </w:rPr>
              <w:t>0 started less than two years ago;</w:t>
            </w:r>
          </w:p>
          <w:p w:rsidR="00DD0F7F" w:rsidRPr="009C76C0" w:rsidRDefault="00DD0F7F" w:rsidP="002C2A7B">
            <w:pPr>
              <w:rPr>
                <w:sz w:val="20"/>
                <w:lang w:val="en-GB"/>
              </w:rPr>
            </w:pPr>
            <w:r w:rsidRPr="009C76C0">
              <w:rPr>
                <w:sz w:val="20"/>
                <w:lang w:val="en-GB"/>
              </w:rPr>
              <w:t>1 started 2–5 years ago and still continuing;</w:t>
            </w:r>
          </w:p>
          <w:p w:rsidR="00DD0F7F" w:rsidRPr="009C76C0" w:rsidRDefault="00DD0F7F" w:rsidP="002C2A7B">
            <w:pPr>
              <w:rPr>
                <w:sz w:val="20"/>
                <w:lang w:val="en-GB"/>
              </w:rPr>
            </w:pPr>
            <w:r w:rsidRPr="009C76C0">
              <w:rPr>
                <w:sz w:val="20"/>
                <w:lang w:val="en-GB"/>
              </w:rPr>
              <w:t>2 started 2–5 years ago, but ceased;</w:t>
            </w:r>
          </w:p>
          <w:p w:rsidR="00DD0F7F" w:rsidRPr="009C76C0" w:rsidRDefault="00DD0F7F" w:rsidP="002C2A7B">
            <w:pPr>
              <w:rPr>
                <w:sz w:val="20"/>
                <w:lang w:val="en-GB"/>
              </w:rPr>
            </w:pPr>
            <w:r w:rsidRPr="009C76C0">
              <w:rPr>
                <w:sz w:val="20"/>
                <w:lang w:val="en-GB"/>
              </w:rPr>
              <w:t>3 started more than 5 years ago and still continuing;</w:t>
            </w:r>
          </w:p>
          <w:p w:rsidR="00DD0F7F" w:rsidRPr="009C76C0" w:rsidRDefault="00DD0F7F" w:rsidP="002C2A7B">
            <w:pPr>
              <w:rPr>
                <w:sz w:val="20"/>
                <w:lang w:val="en-GB"/>
              </w:rPr>
            </w:pPr>
            <w:r w:rsidRPr="009C76C0">
              <w:rPr>
                <w:sz w:val="20"/>
                <w:lang w:val="en-GB"/>
              </w:rPr>
              <w:t>4 started more than 5 years ago but ceased.</w:t>
            </w:r>
          </w:p>
        </w:tc>
      </w:tr>
    </w:tbl>
    <w:p w:rsidR="0099220B" w:rsidRDefault="0099220B" w:rsidP="0099220B">
      <w:pPr>
        <w:spacing w:line="480" w:lineRule="auto"/>
        <w:rPr>
          <w:lang w:val="en-GB"/>
        </w:rPr>
      </w:pPr>
    </w:p>
    <w:p w:rsidR="0099220B" w:rsidRDefault="0099220B" w:rsidP="0099220B">
      <w:pPr>
        <w:spacing w:line="480" w:lineRule="auto"/>
        <w:rPr>
          <w:lang w:val="en-GB"/>
        </w:rPr>
      </w:pPr>
      <w:r w:rsidRPr="009C76C0">
        <w:rPr>
          <w:lang w:val="en-GB"/>
        </w:rPr>
        <w:t xml:space="preserve">Table </w:t>
      </w:r>
      <w:r>
        <w:rPr>
          <w:lang w:val="en-GB"/>
        </w:rPr>
        <w:t>S</w:t>
      </w:r>
      <w:r w:rsidRPr="009C76C0">
        <w:rPr>
          <w:lang w:val="en-GB"/>
        </w:rPr>
        <w:t>2. Description and explanation of National Forest Inventory m</w:t>
      </w:r>
      <w:r w:rsidRPr="009C76C0">
        <w:rPr>
          <w:bCs/>
          <w:lang w:val="en-GB"/>
        </w:rPr>
        <w:t xml:space="preserve">oose </w:t>
      </w:r>
      <w:proofErr w:type="spellStart"/>
      <w:r w:rsidRPr="009C76C0">
        <w:rPr>
          <w:bCs/>
          <w:i/>
          <w:lang w:val="en-GB"/>
        </w:rPr>
        <w:t>Alces</w:t>
      </w:r>
      <w:proofErr w:type="spellEnd"/>
      <w:r w:rsidRPr="009C76C0">
        <w:rPr>
          <w:bCs/>
          <w:i/>
          <w:lang w:val="en-GB"/>
        </w:rPr>
        <w:t xml:space="preserve"> </w:t>
      </w:r>
      <w:proofErr w:type="spellStart"/>
      <w:r w:rsidRPr="009C76C0">
        <w:rPr>
          <w:bCs/>
          <w:i/>
          <w:lang w:val="en-GB"/>
        </w:rPr>
        <w:t>alces</w:t>
      </w:r>
      <w:proofErr w:type="spellEnd"/>
      <w:r w:rsidRPr="009C76C0">
        <w:rPr>
          <w:bCs/>
          <w:lang w:val="en-GB"/>
        </w:rPr>
        <w:t xml:space="preserve"> damage variables</w:t>
      </w:r>
      <w:r w:rsidRPr="009C76C0">
        <w:rPr>
          <w:lang w:val="en-GB"/>
        </w:rPr>
        <w:t xml:space="preserve"> applied in this study.</w:t>
      </w:r>
    </w:p>
    <w:p w:rsidR="0099220B" w:rsidRPr="009C76C0" w:rsidRDefault="0099220B" w:rsidP="0099220B">
      <w:pPr>
        <w:spacing w:line="480" w:lineRule="auto"/>
        <w:rPr>
          <w:bCs/>
          <w:lang w:val="en-GB"/>
        </w:rPr>
      </w:pPr>
      <w:r w:rsidRPr="001C76DA">
        <w:rPr>
          <w:lang w:val="en-GB"/>
        </w:rPr>
        <w:lastRenderedPageBreak/>
        <w:t xml:space="preserve">Nikula, A., Matala, J., Hallikainen, V., Pusenius, J., Ihalainen, A., Kukko, T. and Korhonen, K.T. Modelling the effect of moose </w:t>
      </w:r>
      <w:bookmarkStart w:id="0" w:name="_GoBack"/>
      <w:proofErr w:type="spellStart"/>
      <w:r w:rsidRPr="00E728A6">
        <w:rPr>
          <w:i/>
          <w:lang w:val="en-GB"/>
        </w:rPr>
        <w:t>Alces</w:t>
      </w:r>
      <w:proofErr w:type="spellEnd"/>
      <w:r w:rsidRPr="00E728A6">
        <w:rPr>
          <w:i/>
          <w:lang w:val="en-GB"/>
        </w:rPr>
        <w:t xml:space="preserve"> </w:t>
      </w:r>
      <w:proofErr w:type="spellStart"/>
      <w:r w:rsidRPr="00E728A6">
        <w:rPr>
          <w:i/>
          <w:lang w:val="en-GB"/>
        </w:rPr>
        <w:t>alces</w:t>
      </w:r>
      <w:bookmarkEnd w:id="0"/>
      <w:proofErr w:type="spellEnd"/>
      <w:r w:rsidRPr="001C76DA">
        <w:rPr>
          <w:lang w:val="en-GB"/>
        </w:rPr>
        <w:t xml:space="preserve"> population density and regional forest structure on the amount of damage in forest seedling stands. </w:t>
      </w:r>
      <w:r w:rsidRPr="001C76DA">
        <w:rPr>
          <w:i/>
          <w:lang w:val="en-GB"/>
        </w:rPr>
        <w:t>Pest Management Science</w:t>
      </w:r>
      <w:r w:rsidRPr="001C76DA">
        <w:rPr>
          <w:lang w:val="en-GB"/>
        </w:rPr>
        <w:t>.</w:t>
      </w:r>
      <w:r w:rsidRPr="0099220B">
        <w:rPr>
          <w:lang w:val="en-GB"/>
        </w:rPr>
        <w:t xml:space="preserve"> https://doi.org/10.1002/ps.6081.</w:t>
      </w:r>
    </w:p>
    <w:p w:rsidR="00214FD4" w:rsidRPr="00DD0F7F" w:rsidRDefault="00214FD4">
      <w:pPr>
        <w:rPr>
          <w:lang w:val="en-GB"/>
        </w:rPr>
      </w:pPr>
    </w:p>
    <w:sectPr w:rsidR="00214FD4" w:rsidRPr="00DD0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F7F"/>
    <w:rsid w:val="00001761"/>
    <w:rsid w:val="000041C2"/>
    <w:rsid w:val="00011C4E"/>
    <w:rsid w:val="00014247"/>
    <w:rsid w:val="000212A7"/>
    <w:rsid w:val="0003302D"/>
    <w:rsid w:val="00033C68"/>
    <w:rsid w:val="00047E72"/>
    <w:rsid w:val="000526AA"/>
    <w:rsid w:val="00055370"/>
    <w:rsid w:val="00055A0D"/>
    <w:rsid w:val="00056BEE"/>
    <w:rsid w:val="00064A9E"/>
    <w:rsid w:val="00065E55"/>
    <w:rsid w:val="000776EE"/>
    <w:rsid w:val="00083CD5"/>
    <w:rsid w:val="000A3B58"/>
    <w:rsid w:val="000B0888"/>
    <w:rsid w:val="000B1F06"/>
    <w:rsid w:val="000B3908"/>
    <w:rsid w:val="000B674E"/>
    <w:rsid w:val="000C2BF3"/>
    <w:rsid w:val="000C555F"/>
    <w:rsid w:val="000D2143"/>
    <w:rsid w:val="000F113F"/>
    <w:rsid w:val="000F4B62"/>
    <w:rsid w:val="000F7E12"/>
    <w:rsid w:val="0010071A"/>
    <w:rsid w:val="0010552B"/>
    <w:rsid w:val="001269E2"/>
    <w:rsid w:val="00137C24"/>
    <w:rsid w:val="0014216F"/>
    <w:rsid w:val="00153139"/>
    <w:rsid w:val="001533BC"/>
    <w:rsid w:val="001544F0"/>
    <w:rsid w:val="001614C3"/>
    <w:rsid w:val="00170957"/>
    <w:rsid w:val="001712DC"/>
    <w:rsid w:val="00171EA1"/>
    <w:rsid w:val="00174593"/>
    <w:rsid w:val="00190DD9"/>
    <w:rsid w:val="00194371"/>
    <w:rsid w:val="001A02C7"/>
    <w:rsid w:val="001A1427"/>
    <w:rsid w:val="001B2A4F"/>
    <w:rsid w:val="001C09A0"/>
    <w:rsid w:val="001C47AA"/>
    <w:rsid w:val="001D0C49"/>
    <w:rsid w:val="001D2B81"/>
    <w:rsid w:val="001D4C50"/>
    <w:rsid w:val="001E3C3E"/>
    <w:rsid w:val="001E3FF0"/>
    <w:rsid w:val="001F204C"/>
    <w:rsid w:val="001F4EA6"/>
    <w:rsid w:val="001F63C5"/>
    <w:rsid w:val="00201D93"/>
    <w:rsid w:val="00211E4E"/>
    <w:rsid w:val="00214FD4"/>
    <w:rsid w:val="00216E28"/>
    <w:rsid w:val="00227977"/>
    <w:rsid w:val="00230DA8"/>
    <w:rsid w:val="00233053"/>
    <w:rsid w:val="00234176"/>
    <w:rsid w:val="002359D9"/>
    <w:rsid w:val="00236CC6"/>
    <w:rsid w:val="00237947"/>
    <w:rsid w:val="00243D48"/>
    <w:rsid w:val="00247D5A"/>
    <w:rsid w:val="00251D4D"/>
    <w:rsid w:val="00253F9B"/>
    <w:rsid w:val="0025709B"/>
    <w:rsid w:val="002570B4"/>
    <w:rsid w:val="002656C9"/>
    <w:rsid w:val="00277B66"/>
    <w:rsid w:val="002805E4"/>
    <w:rsid w:val="00285801"/>
    <w:rsid w:val="002912A0"/>
    <w:rsid w:val="00291A2B"/>
    <w:rsid w:val="002942B3"/>
    <w:rsid w:val="002961D4"/>
    <w:rsid w:val="002A1279"/>
    <w:rsid w:val="002A191B"/>
    <w:rsid w:val="002A37FD"/>
    <w:rsid w:val="002A4638"/>
    <w:rsid w:val="002B5C89"/>
    <w:rsid w:val="002B7B35"/>
    <w:rsid w:val="002C07BB"/>
    <w:rsid w:val="002C514D"/>
    <w:rsid w:val="002D1FBF"/>
    <w:rsid w:val="002D54D8"/>
    <w:rsid w:val="002D748F"/>
    <w:rsid w:val="00306713"/>
    <w:rsid w:val="00314C32"/>
    <w:rsid w:val="00321D4C"/>
    <w:rsid w:val="00330769"/>
    <w:rsid w:val="00330825"/>
    <w:rsid w:val="00333F7C"/>
    <w:rsid w:val="003423C5"/>
    <w:rsid w:val="0034369B"/>
    <w:rsid w:val="00345AE5"/>
    <w:rsid w:val="00347847"/>
    <w:rsid w:val="00354619"/>
    <w:rsid w:val="00364140"/>
    <w:rsid w:val="00367116"/>
    <w:rsid w:val="003714B2"/>
    <w:rsid w:val="00376695"/>
    <w:rsid w:val="0037725F"/>
    <w:rsid w:val="0037784E"/>
    <w:rsid w:val="003B4568"/>
    <w:rsid w:val="003B7376"/>
    <w:rsid w:val="003C0851"/>
    <w:rsid w:val="003C3832"/>
    <w:rsid w:val="003C419A"/>
    <w:rsid w:val="003C7548"/>
    <w:rsid w:val="003E2947"/>
    <w:rsid w:val="003E31E6"/>
    <w:rsid w:val="003E3B77"/>
    <w:rsid w:val="003E6759"/>
    <w:rsid w:val="003F01E9"/>
    <w:rsid w:val="003F4983"/>
    <w:rsid w:val="004022EC"/>
    <w:rsid w:val="00407AB5"/>
    <w:rsid w:val="00412A7F"/>
    <w:rsid w:val="004131E8"/>
    <w:rsid w:val="0042115C"/>
    <w:rsid w:val="00423187"/>
    <w:rsid w:val="0045164D"/>
    <w:rsid w:val="004547ED"/>
    <w:rsid w:val="00470948"/>
    <w:rsid w:val="00473DEB"/>
    <w:rsid w:val="00475DF3"/>
    <w:rsid w:val="0047636D"/>
    <w:rsid w:val="00485700"/>
    <w:rsid w:val="0049035A"/>
    <w:rsid w:val="004903DF"/>
    <w:rsid w:val="00490673"/>
    <w:rsid w:val="00490BB2"/>
    <w:rsid w:val="004916D0"/>
    <w:rsid w:val="004917EC"/>
    <w:rsid w:val="004923DB"/>
    <w:rsid w:val="004953DE"/>
    <w:rsid w:val="00496DC0"/>
    <w:rsid w:val="00497A65"/>
    <w:rsid w:val="00497EC1"/>
    <w:rsid w:val="004B6421"/>
    <w:rsid w:val="004C21A1"/>
    <w:rsid w:val="004C4630"/>
    <w:rsid w:val="004E1192"/>
    <w:rsid w:val="004E1E1D"/>
    <w:rsid w:val="004E4DCE"/>
    <w:rsid w:val="004E5925"/>
    <w:rsid w:val="004E760A"/>
    <w:rsid w:val="004F011F"/>
    <w:rsid w:val="004F058D"/>
    <w:rsid w:val="004F774E"/>
    <w:rsid w:val="00510F5A"/>
    <w:rsid w:val="00511CAB"/>
    <w:rsid w:val="0051229A"/>
    <w:rsid w:val="00512A4B"/>
    <w:rsid w:val="00512A6A"/>
    <w:rsid w:val="00516DDB"/>
    <w:rsid w:val="005178EA"/>
    <w:rsid w:val="005303FF"/>
    <w:rsid w:val="00536231"/>
    <w:rsid w:val="00542965"/>
    <w:rsid w:val="00550AE8"/>
    <w:rsid w:val="005530A1"/>
    <w:rsid w:val="00555996"/>
    <w:rsid w:val="005579C7"/>
    <w:rsid w:val="00557EC5"/>
    <w:rsid w:val="005621BB"/>
    <w:rsid w:val="00566FB3"/>
    <w:rsid w:val="00570BBC"/>
    <w:rsid w:val="00580DB8"/>
    <w:rsid w:val="00585ED5"/>
    <w:rsid w:val="0058670A"/>
    <w:rsid w:val="00586ED5"/>
    <w:rsid w:val="0059463E"/>
    <w:rsid w:val="00596840"/>
    <w:rsid w:val="005A4652"/>
    <w:rsid w:val="005A57A0"/>
    <w:rsid w:val="005C0314"/>
    <w:rsid w:val="005C1975"/>
    <w:rsid w:val="005C5AF8"/>
    <w:rsid w:val="005D2AAA"/>
    <w:rsid w:val="005E0A19"/>
    <w:rsid w:val="005F5D93"/>
    <w:rsid w:val="005F7472"/>
    <w:rsid w:val="005F7980"/>
    <w:rsid w:val="00600C50"/>
    <w:rsid w:val="006015D1"/>
    <w:rsid w:val="00602F9D"/>
    <w:rsid w:val="0060732F"/>
    <w:rsid w:val="00607D58"/>
    <w:rsid w:val="006112B7"/>
    <w:rsid w:val="006153E4"/>
    <w:rsid w:val="00625B7C"/>
    <w:rsid w:val="00644E7B"/>
    <w:rsid w:val="00646A06"/>
    <w:rsid w:val="00655258"/>
    <w:rsid w:val="00665ADF"/>
    <w:rsid w:val="0067152A"/>
    <w:rsid w:val="006724F6"/>
    <w:rsid w:val="00672915"/>
    <w:rsid w:val="00680A8D"/>
    <w:rsid w:val="00684F2B"/>
    <w:rsid w:val="00696C27"/>
    <w:rsid w:val="006A3B9B"/>
    <w:rsid w:val="006A53EE"/>
    <w:rsid w:val="006B432E"/>
    <w:rsid w:val="006C2443"/>
    <w:rsid w:val="006C7131"/>
    <w:rsid w:val="006D1D9D"/>
    <w:rsid w:val="006D3C58"/>
    <w:rsid w:val="006E2C9B"/>
    <w:rsid w:val="006E48E5"/>
    <w:rsid w:val="006F095F"/>
    <w:rsid w:val="006F4E8C"/>
    <w:rsid w:val="0070110A"/>
    <w:rsid w:val="007114C1"/>
    <w:rsid w:val="00711978"/>
    <w:rsid w:val="00713DD7"/>
    <w:rsid w:val="00720A8C"/>
    <w:rsid w:val="00726AE5"/>
    <w:rsid w:val="007311C8"/>
    <w:rsid w:val="0073664C"/>
    <w:rsid w:val="00736B55"/>
    <w:rsid w:val="00746144"/>
    <w:rsid w:val="00752298"/>
    <w:rsid w:val="00771CAB"/>
    <w:rsid w:val="00772313"/>
    <w:rsid w:val="00774121"/>
    <w:rsid w:val="0078051B"/>
    <w:rsid w:val="00782050"/>
    <w:rsid w:val="00793586"/>
    <w:rsid w:val="007A069F"/>
    <w:rsid w:val="007A63C1"/>
    <w:rsid w:val="007B0FBE"/>
    <w:rsid w:val="007E2487"/>
    <w:rsid w:val="008176AB"/>
    <w:rsid w:val="0082160E"/>
    <w:rsid w:val="00830B73"/>
    <w:rsid w:val="008336A5"/>
    <w:rsid w:val="00840C7A"/>
    <w:rsid w:val="008421A3"/>
    <w:rsid w:val="00845132"/>
    <w:rsid w:val="00850776"/>
    <w:rsid w:val="00853C00"/>
    <w:rsid w:val="00855B85"/>
    <w:rsid w:val="00863793"/>
    <w:rsid w:val="008702B3"/>
    <w:rsid w:val="008768D0"/>
    <w:rsid w:val="00883034"/>
    <w:rsid w:val="0088623E"/>
    <w:rsid w:val="00893C73"/>
    <w:rsid w:val="0089510A"/>
    <w:rsid w:val="008961D2"/>
    <w:rsid w:val="008A0308"/>
    <w:rsid w:val="008A0EE5"/>
    <w:rsid w:val="008A123F"/>
    <w:rsid w:val="008A5005"/>
    <w:rsid w:val="008A5819"/>
    <w:rsid w:val="008A7FD7"/>
    <w:rsid w:val="008B42FD"/>
    <w:rsid w:val="008C4EBA"/>
    <w:rsid w:val="008D7707"/>
    <w:rsid w:val="008E0292"/>
    <w:rsid w:val="008E1BA2"/>
    <w:rsid w:val="008E4307"/>
    <w:rsid w:val="008E49B2"/>
    <w:rsid w:val="008E70E7"/>
    <w:rsid w:val="008E71D7"/>
    <w:rsid w:val="008F4A75"/>
    <w:rsid w:val="008F4F6D"/>
    <w:rsid w:val="008F6D83"/>
    <w:rsid w:val="00900A7D"/>
    <w:rsid w:val="009061C4"/>
    <w:rsid w:val="009165DD"/>
    <w:rsid w:val="00921053"/>
    <w:rsid w:val="00931B4C"/>
    <w:rsid w:val="00944DE9"/>
    <w:rsid w:val="00953442"/>
    <w:rsid w:val="00953BA9"/>
    <w:rsid w:val="00960D49"/>
    <w:rsid w:val="00973709"/>
    <w:rsid w:val="00981A98"/>
    <w:rsid w:val="0099220B"/>
    <w:rsid w:val="00992B62"/>
    <w:rsid w:val="00993644"/>
    <w:rsid w:val="009A1B54"/>
    <w:rsid w:val="009A2C17"/>
    <w:rsid w:val="009A493D"/>
    <w:rsid w:val="009B14B5"/>
    <w:rsid w:val="009B2C5A"/>
    <w:rsid w:val="009C0FC3"/>
    <w:rsid w:val="009C2FD1"/>
    <w:rsid w:val="009C5F65"/>
    <w:rsid w:val="009C7A98"/>
    <w:rsid w:val="009D535E"/>
    <w:rsid w:val="009E023D"/>
    <w:rsid w:val="009E4BFE"/>
    <w:rsid w:val="009E7083"/>
    <w:rsid w:val="009F0804"/>
    <w:rsid w:val="009F5338"/>
    <w:rsid w:val="00A0082A"/>
    <w:rsid w:val="00A01062"/>
    <w:rsid w:val="00A023A5"/>
    <w:rsid w:val="00A07038"/>
    <w:rsid w:val="00A15052"/>
    <w:rsid w:val="00A2293D"/>
    <w:rsid w:val="00A27A0C"/>
    <w:rsid w:val="00A35AF7"/>
    <w:rsid w:val="00A4057E"/>
    <w:rsid w:val="00A429BF"/>
    <w:rsid w:val="00A45B65"/>
    <w:rsid w:val="00A61951"/>
    <w:rsid w:val="00A62F28"/>
    <w:rsid w:val="00A66E81"/>
    <w:rsid w:val="00A67BBF"/>
    <w:rsid w:val="00A74D44"/>
    <w:rsid w:val="00A9235F"/>
    <w:rsid w:val="00AA2964"/>
    <w:rsid w:val="00AA444C"/>
    <w:rsid w:val="00AB0660"/>
    <w:rsid w:val="00AB230B"/>
    <w:rsid w:val="00AB599D"/>
    <w:rsid w:val="00AB7283"/>
    <w:rsid w:val="00AB72B9"/>
    <w:rsid w:val="00AC4FC1"/>
    <w:rsid w:val="00AC63A7"/>
    <w:rsid w:val="00AE06F0"/>
    <w:rsid w:val="00AE4204"/>
    <w:rsid w:val="00AF1159"/>
    <w:rsid w:val="00AF238B"/>
    <w:rsid w:val="00AF60EC"/>
    <w:rsid w:val="00B00B44"/>
    <w:rsid w:val="00B072FF"/>
    <w:rsid w:val="00B22E6F"/>
    <w:rsid w:val="00B249F5"/>
    <w:rsid w:val="00B25016"/>
    <w:rsid w:val="00B349C4"/>
    <w:rsid w:val="00B37FD3"/>
    <w:rsid w:val="00B436CC"/>
    <w:rsid w:val="00B5394F"/>
    <w:rsid w:val="00B5779D"/>
    <w:rsid w:val="00B60A9D"/>
    <w:rsid w:val="00B64EE7"/>
    <w:rsid w:val="00B71203"/>
    <w:rsid w:val="00B72BE4"/>
    <w:rsid w:val="00B80637"/>
    <w:rsid w:val="00B821CD"/>
    <w:rsid w:val="00B843D2"/>
    <w:rsid w:val="00B849CC"/>
    <w:rsid w:val="00B86F59"/>
    <w:rsid w:val="00B930EC"/>
    <w:rsid w:val="00B93454"/>
    <w:rsid w:val="00BA07E5"/>
    <w:rsid w:val="00BA4484"/>
    <w:rsid w:val="00BB1DDD"/>
    <w:rsid w:val="00BB293B"/>
    <w:rsid w:val="00BB76DC"/>
    <w:rsid w:val="00BB7802"/>
    <w:rsid w:val="00BE1A23"/>
    <w:rsid w:val="00BE2DC4"/>
    <w:rsid w:val="00BE2E10"/>
    <w:rsid w:val="00BE3972"/>
    <w:rsid w:val="00BF56C5"/>
    <w:rsid w:val="00C023C1"/>
    <w:rsid w:val="00C05DB8"/>
    <w:rsid w:val="00C109B1"/>
    <w:rsid w:val="00C22BDE"/>
    <w:rsid w:val="00C25266"/>
    <w:rsid w:val="00C26969"/>
    <w:rsid w:val="00C367B7"/>
    <w:rsid w:val="00C37844"/>
    <w:rsid w:val="00C40F66"/>
    <w:rsid w:val="00C44910"/>
    <w:rsid w:val="00C44F2D"/>
    <w:rsid w:val="00C46BAC"/>
    <w:rsid w:val="00C5650A"/>
    <w:rsid w:val="00C56E5E"/>
    <w:rsid w:val="00C57471"/>
    <w:rsid w:val="00C66425"/>
    <w:rsid w:val="00C70793"/>
    <w:rsid w:val="00C7144A"/>
    <w:rsid w:val="00C76188"/>
    <w:rsid w:val="00C8006F"/>
    <w:rsid w:val="00CA4226"/>
    <w:rsid w:val="00CA6DDD"/>
    <w:rsid w:val="00CB38B2"/>
    <w:rsid w:val="00CC0AE1"/>
    <w:rsid w:val="00CC1D80"/>
    <w:rsid w:val="00CD079A"/>
    <w:rsid w:val="00CE356B"/>
    <w:rsid w:val="00CF5A22"/>
    <w:rsid w:val="00D2186D"/>
    <w:rsid w:val="00D307D1"/>
    <w:rsid w:val="00D31EC1"/>
    <w:rsid w:val="00D3419F"/>
    <w:rsid w:val="00D45CCE"/>
    <w:rsid w:val="00D53F85"/>
    <w:rsid w:val="00D55369"/>
    <w:rsid w:val="00D6026C"/>
    <w:rsid w:val="00D65C93"/>
    <w:rsid w:val="00D6743E"/>
    <w:rsid w:val="00D82262"/>
    <w:rsid w:val="00D92CAC"/>
    <w:rsid w:val="00D94192"/>
    <w:rsid w:val="00D979A5"/>
    <w:rsid w:val="00DA0155"/>
    <w:rsid w:val="00DA2CD7"/>
    <w:rsid w:val="00DA4DC3"/>
    <w:rsid w:val="00DA58EE"/>
    <w:rsid w:val="00DA5CDF"/>
    <w:rsid w:val="00DB2198"/>
    <w:rsid w:val="00DB2C7F"/>
    <w:rsid w:val="00DC0248"/>
    <w:rsid w:val="00DC0867"/>
    <w:rsid w:val="00DC1906"/>
    <w:rsid w:val="00DC286F"/>
    <w:rsid w:val="00DD0F7F"/>
    <w:rsid w:val="00DD2D58"/>
    <w:rsid w:val="00DD7AE7"/>
    <w:rsid w:val="00DD7D49"/>
    <w:rsid w:val="00DE3CB4"/>
    <w:rsid w:val="00DE60D1"/>
    <w:rsid w:val="00DF5C09"/>
    <w:rsid w:val="00E057B2"/>
    <w:rsid w:val="00E11EEF"/>
    <w:rsid w:val="00E12F75"/>
    <w:rsid w:val="00E251DB"/>
    <w:rsid w:val="00E342CD"/>
    <w:rsid w:val="00E34DFC"/>
    <w:rsid w:val="00E35227"/>
    <w:rsid w:val="00E43A1D"/>
    <w:rsid w:val="00E44B7B"/>
    <w:rsid w:val="00E46510"/>
    <w:rsid w:val="00E47299"/>
    <w:rsid w:val="00E50E70"/>
    <w:rsid w:val="00E53059"/>
    <w:rsid w:val="00E56CBB"/>
    <w:rsid w:val="00E6186C"/>
    <w:rsid w:val="00E66C84"/>
    <w:rsid w:val="00E67E51"/>
    <w:rsid w:val="00E70B8D"/>
    <w:rsid w:val="00E728A6"/>
    <w:rsid w:val="00E74AFC"/>
    <w:rsid w:val="00E759AE"/>
    <w:rsid w:val="00E77104"/>
    <w:rsid w:val="00E80831"/>
    <w:rsid w:val="00E917AF"/>
    <w:rsid w:val="00EA6662"/>
    <w:rsid w:val="00EC34D3"/>
    <w:rsid w:val="00EC6189"/>
    <w:rsid w:val="00EC689C"/>
    <w:rsid w:val="00ED07B7"/>
    <w:rsid w:val="00ED1602"/>
    <w:rsid w:val="00ED26F3"/>
    <w:rsid w:val="00ED377D"/>
    <w:rsid w:val="00EE3D1E"/>
    <w:rsid w:val="00EF7023"/>
    <w:rsid w:val="00F00068"/>
    <w:rsid w:val="00F00FA4"/>
    <w:rsid w:val="00F01F97"/>
    <w:rsid w:val="00F073FF"/>
    <w:rsid w:val="00F168FA"/>
    <w:rsid w:val="00F20FD1"/>
    <w:rsid w:val="00F213EE"/>
    <w:rsid w:val="00F2731D"/>
    <w:rsid w:val="00F33555"/>
    <w:rsid w:val="00F40BC2"/>
    <w:rsid w:val="00F42B0A"/>
    <w:rsid w:val="00F47555"/>
    <w:rsid w:val="00F52D04"/>
    <w:rsid w:val="00F562FC"/>
    <w:rsid w:val="00F56BDF"/>
    <w:rsid w:val="00F64EB1"/>
    <w:rsid w:val="00F7676D"/>
    <w:rsid w:val="00F80C21"/>
    <w:rsid w:val="00F87E55"/>
    <w:rsid w:val="00F905C8"/>
    <w:rsid w:val="00F914E4"/>
    <w:rsid w:val="00F937A6"/>
    <w:rsid w:val="00F94655"/>
    <w:rsid w:val="00FA616F"/>
    <w:rsid w:val="00FB18B9"/>
    <w:rsid w:val="00FB4757"/>
    <w:rsid w:val="00FB527B"/>
    <w:rsid w:val="00FB7E6D"/>
    <w:rsid w:val="00FD20C1"/>
    <w:rsid w:val="00FD4103"/>
    <w:rsid w:val="00FE1AED"/>
    <w:rsid w:val="00FE2DF0"/>
    <w:rsid w:val="00FF6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F7F"/>
    <w:pPr>
      <w:spacing w:after="160" w:line="259" w:lineRule="auto"/>
    </w:pPr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0F7F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F7F"/>
    <w:pPr>
      <w:spacing w:after="160" w:line="259" w:lineRule="auto"/>
    </w:pPr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0F7F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5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KE</Company>
  <LinksUpToDate>false</LinksUpToDate>
  <CharactersWithSpaces>1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f</dc:creator>
  <cp:lastModifiedBy>Ref</cp:lastModifiedBy>
  <cp:revision>3</cp:revision>
  <dcterms:created xsi:type="dcterms:W3CDTF">2020-09-24T07:42:00Z</dcterms:created>
  <dcterms:modified xsi:type="dcterms:W3CDTF">2020-09-24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926359156</vt:i4>
  </property>
  <property fmtid="{D5CDD505-2E9C-101B-9397-08002B2CF9AE}" pid="3" name="_NewReviewCycle">
    <vt:lpwstr/>
  </property>
  <property fmtid="{D5CDD505-2E9C-101B-9397-08002B2CF9AE}" pid="4" name="_EmailSubject">
    <vt:lpwstr>PS6081 - Request to provide updated supporting information</vt:lpwstr>
  </property>
  <property fmtid="{D5CDD505-2E9C-101B-9397-08002B2CF9AE}" pid="5" name="_AuthorEmail">
    <vt:lpwstr>ari.nikula@luke.fi</vt:lpwstr>
  </property>
  <property fmtid="{D5CDD505-2E9C-101B-9397-08002B2CF9AE}" pid="6" name="_AuthorEmailDisplayName">
    <vt:lpwstr>Nikula Ari (Luke)</vt:lpwstr>
  </property>
</Properties>
</file>